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672DD" w14:textId="54B089F9" w:rsidR="00F11D73" w:rsidRPr="003A43AC" w:rsidRDefault="00C00EBD" w:rsidP="00695768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C00EBD">
        <w:rPr>
          <w:rFonts w:ascii="Times New Roman" w:hAnsi="Times New Roman" w:cs="Times New Roman"/>
          <w:sz w:val="24"/>
          <w:szCs w:val="28"/>
        </w:rPr>
        <w:t>Table S1</w:t>
      </w:r>
      <w:r w:rsidR="009333ED">
        <w:rPr>
          <w:rFonts w:ascii="Times New Roman" w:hAnsi="Times New Roman" w:cs="Times New Roman"/>
          <w:sz w:val="24"/>
          <w:szCs w:val="28"/>
        </w:rPr>
        <w:t xml:space="preserve">. </w:t>
      </w:r>
      <w:r w:rsidR="00F11D73" w:rsidRPr="003A43AC">
        <w:rPr>
          <w:rFonts w:ascii="Times New Roman" w:hAnsi="Times New Roman" w:cs="Times New Roman"/>
          <w:sz w:val="24"/>
          <w:szCs w:val="28"/>
        </w:rPr>
        <w:t>Basic information of lung cancer cohorts used in this study</w:t>
      </w:r>
    </w:p>
    <w:tbl>
      <w:tblPr>
        <w:tblStyle w:val="a7"/>
        <w:tblW w:w="14567" w:type="dxa"/>
        <w:jc w:val="center"/>
        <w:tblLook w:val="04A0" w:firstRow="1" w:lastRow="0" w:firstColumn="1" w:lastColumn="0" w:noHBand="0" w:noVBand="1"/>
      </w:tblPr>
      <w:tblGrid>
        <w:gridCol w:w="1951"/>
        <w:gridCol w:w="3513"/>
        <w:gridCol w:w="2638"/>
        <w:gridCol w:w="1645"/>
        <w:gridCol w:w="4820"/>
      </w:tblGrid>
      <w:tr w:rsidR="00C321B8" w:rsidRPr="003A43AC" w14:paraId="17D381AB" w14:textId="77777777" w:rsidTr="00B317BD">
        <w:trPr>
          <w:jc w:val="center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778C139F" w14:textId="36C8E5C7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Cohort Names</w:t>
            </w:r>
          </w:p>
        </w:tc>
        <w:tc>
          <w:tcPr>
            <w:tcW w:w="3513" w:type="dxa"/>
            <w:tcBorders>
              <w:left w:val="nil"/>
              <w:bottom w:val="single" w:sz="4" w:space="0" w:color="auto"/>
              <w:right w:val="nil"/>
            </w:tcBorders>
          </w:tcPr>
          <w:p w14:paraId="53D9A097" w14:textId="0EF75EF0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Platform used</w:t>
            </w:r>
          </w:p>
        </w:tc>
        <w:tc>
          <w:tcPr>
            <w:tcW w:w="2638" w:type="dxa"/>
            <w:tcBorders>
              <w:left w:val="nil"/>
              <w:right w:val="nil"/>
            </w:tcBorders>
          </w:tcPr>
          <w:p w14:paraId="14299CB3" w14:textId="68CBEEC2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1B8">
              <w:rPr>
                <w:rFonts w:ascii="Times New Roman" w:hAnsi="Times New Roman" w:cs="Times New Roman"/>
              </w:rPr>
              <w:t>Histological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Pr="00C321B8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4FB573C3" w14:textId="16A35CBE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3A43AC">
              <w:rPr>
                <w:rFonts w:ascii="Times New Roman" w:hAnsi="Times New Roman" w:cs="Times New Roman"/>
              </w:rPr>
              <w:t>input</w:t>
            </w:r>
            <w:proofErr w:type="gramEnd"/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EF29500" w14:textId="44CB7B2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Source</w:t>
            </w:r>
          </w:p>
        </w:tc>
      </w:tr>
      <w:tr w:rsidR="00C321B8" w:rsidRPr="003A43AC" w14:paraId="3E52D976" w14:textId="77777777" w:rsidTr="00B317BD">
        <w:trPr>
          <w:jc w:val="center"/>
        </w:trPr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282247FA" w14:textId="269C86AD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CCLE lung cancer cell lines</w:t>
            </w:r>
          </w:p>
        </w:tc>
        <w:tc>
          <w:tcPr>
            <w:tcW w:w="3513" w:type="dxa"/>
            <w:tcBorders>
              <w:left w:val="nil"/>
              <w:bottom w:val="nil"/>
              <w:right w:val="nil"/>
            </w:tcBorders>
          </w:tcPr>
          <w:p w14:paraId="463006E7" w14:textId="220179E7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Affymetrix U133 2.0</w:t>
            </w:r>
          </w:p>
        </w:tc>
        <w:tc>
          <w:tcPr>
            <w:tcW w:w="2638" w:type="dxa"/>
            <w:tcBorders>
              <w:left w:val="nil"/>
              <w:bottom w:val="nil"/>
              <w:right w:val="nil"/>
            </w:tcBorders>
          </w:tcPr>
          <w:p w14:paraId="46FAF340" w14:textId="57847A92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LC</w:t>
            </w:r>
            <w:r w:rsidR="00B317B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SCLC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</w:tcPr>
          <w:p w14:paraId="105A1B4F" w14:textId="1B6D30EF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3B85B7E4" w14:textId="156C5ECE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Mahmoud </w:t>
            </w:r>
            <w:proofErr w:type="spellStart"/>
            <w:r w:rsidRPr="003A43AC">
              <w:rPr>
                <w:rFonts w:ascii="Times New Roman" w:hAnsi="Times New Roman" w:cs="Times New Roman"/>
              </w:rPr>
              <w:t>Ghandi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3AC">
              <w:rPr>
                <w:rFonts w:ascii="Times New Roman" w:hAnsi="Times New Roman" w:cs="Times New Roman"/>
                <w:i/>
                <w:iCs/>
              </w:rPr>
              <w:t>etal</w:t>
            </w:r>
            <w:proofErr w:type="spellEnd"/>
            <w:r w:rsidRPr="003A43A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3A43AC">
              <w:rPr>
                <w:rFonts w:ascii="Times New Roman" w:hAnsi="Times New Roman" w:cs="Times New Roman"/>
              </w:rPr>
              <w:t>Nature.2019May;569(7757):503-508</w:t>
            </w:r>
          </w:p>
        </w:tc>
      </w:tr>
      <w:tr w:rsidR="00C321B8" w:rsidRPr="003A43AC" w14:paraId="207E8F07" w14:textId="77777777" w:rsidTr="00B317BD">
        <w:trPr>
          <w:trHeight w:val="46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B6D4788" w14:textId="1ED0C52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TCGA-LUAD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A5DE0B4" w14:textId="222F7013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Illumina HumanHT-12 V4.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15D46BDD" w14:textId="10E272FF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A24D9A4" w14:textId="2452C175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E825159" w14:textId="6922AF1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NIH Genomic Data Commons (GDC)</w:t>
            </w:r>
          </w:p>
        </w:tc>
      </w:tr>
      <w:tr w:rsidR="00C321B8" w:rsidRPr="003A43AC" w14:paraId="37790A52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241CB4C" w14:textId="7F899060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TCGA-LUS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120EE97" w14:textId="775C3983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Illumina HumanHT-12 V4.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16D4F566" w14:textId="0D199EE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S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5607311" w14:textId="113AC645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6DD161" w14:textId="73208A23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NIH Genomic Data Commons (GDC)</w:t>
            </w:r>
          </w:p>
        </w:tc>
      </w:tr>
      <w:tr w:rsidR="00C321B8" w:rsidRPr="003A43AC" w14:paraId="07F8ACDF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98DC5C7" w14:textId="0679B16C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CPTAC-LUAD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EE942E8" w14:textId="79469A67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DB1F19B" w14:textId="2651AE40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F9F2FD7" w14:textId="02D7039B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5B86911" w14:textId="04E07B3A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Michael A Gillette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A43AC">
              <w:rPr>
                <w:rFonts w:ascii="Times New Roman" w:hAnsi="Times New Roman" w:cs="Times New Roman"/>
              </w:rPr>
              <w:t>. Cell. 2020 Jul 9;182(1):200-225.e35</w:t>
            </w:r>
          </w:p>
        </w:tc>
      </w:tr>
      <w:tr w:rsidR="00C321B8" w:rsidRPr="003A43AC" w14:paraId="4768E18D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A0CA546" w14:textId="53E1CD6E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CPTAC-LUS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22D6C77" w14:textId="249E47EC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3CAFE6AF" w14:textId="7A64D426" w:rsidR="00C321B8" w:rsidRPr="003A43AC" w:rsidRDefault="00EC2410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S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1BA6684" w14:textId="7E8E85CC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A6B247" w14:textId="740245B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3AC">
              <w:rPr>
                <w:rFonts w:ascii="Times New Roman" w:hAnsi="Times New Roman" w:cs="Times New Roman"/>
              </w:rPr>
              <w:t>Shankha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3AC">
              <w:rPr>
                <w:rFonts w:ascii="Times New Roman" w:hAnsi="Times New Roman" w:cs="Times New Roman"/>
              </w:rPr>
              <w:t>Satpathy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Cell. 2021 Aug 5;184(16):4348-4371.e40.</w:t>
            </w:r>
          </w:p>
        </w:tc>
      </w:tr>
      <w:tr w:rsidR="00C321B8" w:rsidRPr="003A43AC" w14:paraId="7274BB7E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DA1C121" w14:textId="71910DBB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U cologne SCL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17ADFD6" w14:textId="030C115E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Affymetrix 6.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61D0B3C4" w14:textId="239FCF3B" w:rsidR="00C321B8" w:rsidRPr="003A43AC" w:rsidRDefault="00EC2410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L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955C3D6" w14:textId="43319FEA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1E9EE35" w14:textId="11308309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Julie George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Nature. 2015 Aug 6;524(7563):47-53.</w:t>
            </w:r>
          </w:p>
        </w:tc>
      </w:tr>
      <w:tr w:rsidR="00C321B8" w:rsidRPr="003A43AC" w14:paraId="388EF84D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349D480" w14:textId="0E777EA8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159857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269F290" w14:textId="1F8D5C15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GPL18573 Illumina </w:t>
            </w:r>
            <w:proofErr w:type="spellStart"/>
            <w:r w:rsidRPr="003A43AC">
              <w:rPr>
                <w:rFonts w:ascii="Times New Roman" w:hAnsi="Times New Roman" w:cs="Times New Roman"/>
              </w:rPr>
              <w:t>NextSeq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50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2CA7EE9E" w14:textId="3C2B6146" w:rsidR="00C321B8" w:rsidRPr="003A43AC" w:rsidRDefault="00CA3BA3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AD</w:t>
            </w:r>
            <w:r w:rsidR="00B317BD">
              <w:rPr>
                <w:rFonts w:ascii="Times New Roman" w:hAnsi="Times New Roman" w:cs="Times New Roman"/>
              </w:rPr>
              <w:t xml:space="preserve">, </w:t>
            </w:r>
            <w:r w:rsidR="00C15F33">
              <w:rPr>
                <w:rFonts w:ascii="Times New Roman" w:hAnsi="Times New Roman" w:cs="Times New Roman" w:hint="eastAsia"/>
              </w:rPr>
              <w:t>L</w:t>
            </w:r>
            <w:r w:rsidR="00C15F33">
              <w:rPr>
                <w:rFonts w:ascii="Times New Roman" w:hAnsi="Times New Roman" w:cs="Times New Roman"/>
              </w:rPr>
              <w:t>US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6EBA815" w14:textId="1E8D454A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58B63C4" w14:textId="10C2D49B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Jose </w:t>
            </w:r>
            <w:proofErr w:type="spellStart"/>
            <w:r w:rsidRPr="003A43AC">
              <w:rPr>
                <w:rFonts w:ascii="Times New Roman" w:hAnsi="Times New Roman" w:cs="Times New Roman"/>
              </w:rPr>
              <w:t>Thaiparambil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A43AC">
              <w:rPr>
                <w:rFonts w:ascii="Times New Roman" w:hAnsi="Times New Roman" w:cs="Times New Roman"/>
              </w:rPr>
              <w:t>. Cancer Med.2022 Jun 8</w:t>
            </w:r>
          </w:p>
        </w:tc>
      </w:tr>
      <w:tr w:rsidR="00C321B8" w:rsidRPr="003A43AC" w14:paraId="31786570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AF616C2" w14:textId="2DAB52AD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6064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DD3D317" w14:textId="63A6C430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GPL10558 Illumina HumanHT-12 V4.0 expression </w:t>
            </w:r>
            <w:proofErr w:type="spellStart"/>
            <w:r w:rsidRPr="003A43AC">
              <w:rPr>
                <w:rFonts w:ascii="Times New Roman" w:hAnsi="Times New Roman" w:cs="Times New Roman"/>
              </w:rPr>
              <w:t>beadchip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7CE70201" w14:textId="3066C6FC" w:rsidR="00C321B8" w:rsidRPr="003A43AC" w:rsidRDefault="00C15F33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  <w:r w:rsidR="00B317B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CC</w:t>
            </w:r>
            <w:r w:rsidR="00B317B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CLC</w:t>
            </w:r>
            <w:r w:rsidR="00B317BD">
              <w:rPr>
                <w:rFonts w:ascii="Times New Roman" w:hAnsi="Times New Roman" w:cs="Times New Roman"/>
              </w:rPr>
              <w:t xml:space="preserve">, </w:t>
            </w:r>
            <w:r w:rsidR="002B6F43">
              <w:rPr>
                <w:rFonts w:ascii="Times New Roman" w:hAnsi="Times New Roman" w:cs="Times New Roman"/>
              </w:rPr>
              <w:t>LCN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B4E6389" w14:textId="4179E8DB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255DF31" w14:textId="7A3B42A9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Anna Karlsson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Clin Cancer Res. 2014 Dec 1;20(23):6127-40.</w:t>
            </w:r>
          </w:p>
        </w:tc>
      </w:tr>
      <w:tr w:rsidR="00C321B8" w:rsidRPr="003A43AC" w14:paraId="78DFA660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0763B40" w14:textId="5467F452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907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2CBD347" w14:textId="3B352D2E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550E">
              <w:rPr>
                <w:rFonts w:ascii="Times New Roman" w:hAnsi="Times New Roman" w:cs="Times New Roman"/>
              </w:rPr>
              <w:t>GPL570Affymetrix Human Genome U133 Plus 2.0 Array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7F989EB6" w14:textId="6F760460" w:rsidR="00C321B8" w:rsidRPr="003A43AC" w:rsidRDefault="00C15F33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LC</w:t>
            </w:r>
            <w:r w:rsidR="00B317BD">
              <w:rPr>
                <w:rFonts w:ascii="Times New Roman" w:hAnsi="Times New Roman" w:cs="Times New Roman"/>
              </w:rPr>
              <w:t xml:space="preserve">, </w:t>
            </w:r>
            <w:r w:rsidR="00CA3BA3">
              <w:rPr>
                <w:rFonts w:ascii="Times New Roman" w:hAnsi="Times New Roman" w:cs="Times New Roman"/>
              </w:rPr>
              <w:t>LCN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478CAF0" w14:textId="4544E882" w:rsidR="00C321B8" w:rsidRPr="0006550E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0751A25" w14:textId="1BF9770E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550E">
              <w:rPr>
                <w:rFonts w:ascii="Times New Roman" w:hAnsi="Times New Roman" w:cs="Times New Roman"/>
              </w:rPr>
              <w:tab/>
              <w:t>Kano 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550E">
              <w:rPr>
                <w:rFonts w:ascii="Times New Roman" w:hAnsi="Times New Roman" w:cs="Times New Roman"/>
                <w:i/>
                <w:iCs/>
              </w:rPr>
              <w:t>e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6550E">
              <w:rPr>
                <w:rFonts w:ascii="Times New Roman" w:hAnsi="Times New Roman" w:cs="Times New Roman"/>
                <w:i/>
                <w:iCs/>
              </w:rPr>
              <w:t>al.</w:t>
            </w:r>
          </w:p>
        </w:tc>
      </w:tr>
      <w:tr w:rsidR="00C15F33" w:rsidRPr="003A43AC" w14:paraId="1A767B57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B5CFB94" w14:textId="7255A38C" w:rsidR="00C15F33" w:rsidRPr="003A43AC" w:rsidRDefault="00C15F33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SE11813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92C1316" w14:textId="015057B7" w:rsidR="00C15F33" w:rsidRPr="0006550E" w:rsidRDefault="009913C2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13C2">
              <w:rPr>
                <w:rFonts w:ascii="Times New Roman" w:hAnsi="Times New Roman" w:cs="Times New Roman"/>
              </w:rPr>
              <w:t>GPL11154</w:t>
            </w:r>
            <w:r w:rsidR="00C37561">
              <w:rPr>
                <w:rFonts w:ascii="Times New Roman" w:hAnsi="Times New Roman" w:cs="Times New Roman"/>
              </w:rPr>
              <w:t xml:space="preserve"> </w:t>
            </w:r>
            <w:r w:rsidRPr="009913C2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9913C2">
              <w:rPr>
                <w:rFonts w:ascii="Times New Roman" w:hAnsi="Times New Roman" w:cs="Times New Roman"/>
              </w:rPr>
              <w:t>HiSeq</w:t>
            </w:r>
            <w:proofErr w:type="spellEnd"/>
            <w:r w:rsidRPr="009913C2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AE52749" w14:textId="6B461221" w:rsidR="00C15F33" w:rsidRDefault="009913C2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420CB67" w14:textId="7BB9ADA7" w:rsidR="00C15F33" w:rsidRPr="003A43AC" w:rsidRDefault="009913C2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927E484" w14:textId="6B854ED9" w:rsidR="00C15F33" w:rsidRPr="0006550E" w:rsidRDefault="009913C2" w:rsidP="009913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13C2">
              <w:rPr>
                <w:rFonts w:ascii="Times New Roman" w:hAnsi="Times New Roman" w:cs="Times New Roman"/>
              </w:rPr>
              <w:t xml:space="preserve">Saurabh V </w:t>
            </w:r>
            <w:proofErr w:type="spellStart"/>
            <w:r w:rsidRPr="009913C2">
              <w:rPr>
                <w:rFonts w:ascii="Times New Roman" w:hAnsi="Times New Roman" w:cs="Times New Roman"/>
              </w:rPr>
              <w:t>Laddh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913C2">
              <w:rPr>
                <w:rFonts w:ascii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9913C2">
              <w:rPr>
                <w:rFonts w:ascii="Times New Roman" w:hAnsi="Times New Roman" w:cs="Times New Roman"/>
              </w:rPr>
              <w:t>Cancer Res. 2019 Sep 1;79(17):4339-4347.</w:t>
            </w:r>
          </w:p>
        </w:tc>
      </w:tr>
      <w:tr w:rsidR="00C321B8" w:rsidRPr="003A43AC" w14:paraId="53F7EAE5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DF46C97" w14:textId="6B82871C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6432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4F6AD54" w14:textId="3A8CE929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570</w:t>
            </w:r>
            <w:r w:rsidRPr="003A43AC">
              <w:rPr>
                <w:rFonts w:ascii="Times New Roman" w:hAnsi="Times New Roman" w:cs="Times New Roman"/>
              </w:rPr>
              <w:tab/>
              <w:t>Affymetrix Human Genome U133 Plus 2.0 Array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2F5985D1" w14:textId="22F1310A" w:rsidR="00C321B8" w:rsidRPr="003A43AC" w:rsidRDefault="00E5746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CL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B5EE38D" w14:textId="1D0DA40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6644C80" w14:textId="132CDB5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Matthew J </w:t>
            </w:r>
            <w:proofErr w:type="spellStart"/>
            <w:r w:rsidRPr="003A43AC">
              <w:rPr>
                <w:rFonts w:ascii="Times New Roman" w:hAnsi="Times New Roman" w:cs="Times New Roman"/>
              </w:rPr>
              <w:t>Niederst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Nat </w:t>
            </w:r>
            <w:proofErr w:type="spellStart"/>
            <w:r w:rsidRPr="003A43AC">
              <w:rPr>
                <w:rFonts w:ascii="Times New Roman" w:hAnsi="Times New Roman" w:cs="Times New Roman"/>
              </w:rPr>
              <w:t>Commun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. 2015 Mar </w:t>
            </w:r>
            <w:proofErr w:type="gramStart"/>
            <w:r w:rsidRPr="003A43AC">
              <w:rPr>
                <w:rFonts w:ascii="Times New Roman" w:hAnsi="Times New Roman" w:cs="Times New Roman"/>
              </w:rPr>
              <w:t>11;6:6377</w:t>
            </w:r>
            <w:proofErr w:type="gramEnd"/>
            <w:r w:rsidRPr="003A43AC">
              <w:rPr>
                <w:rFonts w:ascii="Times New Roman" w:hAnsi="Times New Roman" w:cs="Times New Roman"/>
              </w:rPr>
              <w:t>.</w:t>
            </w:r>
          </w:p>
        </w:tc>
      </w:tr>
      <w:tr w:rsidR="00C321B8" w:rsidRPr="003A43AC" w14:paraId="33D68C33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8DCBA13" w14:textId="65693745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1037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6DB5C6A" w14:textId="269D3D55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962</w:t>
            </w:r>
            <w:r w:rsidRPr="003A43AC">
              <w:rPr>
                <w:rFonts w:ascii="Times New Roman" w:hAnsi="Times New Roman" w:cs="Times New Roman"/>
              </w:rPr>
              <w:tab/>
              <w:t>CHUGAI 41K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790E2B3" w14:textId="52EBEEF9" w:rsidR="00C321B8" w:rsidRPr="003A43AC" w:rsidRDefault="00E5746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LC</w:t>
            </w:r>
            <w:r w:rsidR="00B317B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CNC</w:t>
            </w:r>
            <w:r w:rsidR="00B317B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CC</w:t>
            </w:r>
            <w:r w:rsidR="00B317B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867B100" w14:textId="186F7965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87555D4" w14:textId="3638E590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Takeshi Fujiwara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Lung Cancer. 2012 </w:t>
            </w:r>
            <w:r w:rsidRPr="003A43AC">
              <w:rPr>
                <w:rFonts w:ascii="Times New Roman" w:hAnsi="Times New Roman" w:cs="Times New Roman"/>
              </w:rPr>
              <w:lastRenderedPageBreak/>
              <w:t>Jan;75(1):119-25.</w:t>
            </w:r>
          </w:p>
        </w:tc>
      </w:tr>
      <w:tr w:rsidR="00C321B8" w:rsidRPr="003A43AC" w14:paraId="76121180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AF470B1" w14:textId="35C1D4D9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lastRenderedPageBreak/>
              <w:t>GSE3162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E9423EC" w14:textId="31E35F53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96 Affymetrix Human Genome U133A Array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5AF5B24D" w14:textId="72783896" w:rsidR="00C321B8" w:rsidRPr="003A43AC" w:rsidRDefault="00E5746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2381D67" w14:textId="5C5599AF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432E49C" w14:textId="7EFC2B7D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Justin M Balko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BMC Genomics. 2006 Nov </w:t>
            </w:r>
            <w:proofErr w:type="gramStart"/>
            <w:r w:rsidRPr="003A43AC">
              <w:rPr>
                <w:rFonts w:ascii="Times New Roman" w:hAnsi="Times New Roman" w:cs="Times New Roman"/>
              </w:rPr>
              <w:t>10;7:289</w:t>
            </w:r>
            <w:proofErr w:type="gramEnd"/>
            <w:r w:rsidRPr="003A43AC">
              <w:rPr>
                <w:rFonts w:ascii="Times New Roman" w:hAnsi="Times New Roman" w:cs="Times New Roman"/>
              </w:rPr>
              <w:t>.</w:t>
            </w:r>
          </w:p>
        </w:tc>
      </w:tr>
      <w:tr w:rsidR="00C321B8" w:rsidRPr="003A43AC" w14:paraId="7EFBB7DC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49EAB44" w14:textId="12BAD5E7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3121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61D46D8" w14:textId="7ACCC053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570</w:t>
            </w:r>
            <w:r w:rsidRPr="003A43AC">
              <w:rPr>
                <w:rFonts w:ascii="Times New Roman" w:hAnsi="Times New Roman" w:cs="Times New Roman"/>
              </w:rPr>
              <w:tab/>
              <w:t>Affymetrix Human Genome U133 Plus 2.0 Array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3370A3AB" w14:textId="6867BD98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DB4FB57" w14:textId="1EC62B1C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C3378C1" w14:textId="1CFC8F4F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Mai Yamauchi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3AC">
              <w:rPr>
                <w:rFonts w:ascii="Times New Roman" w:hAnsi="Times New Roman" w:cs="Times New Roman"/>
              </w:rPr>
              <w:t>PLoS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One. 2012;7(9</w:t>
            </w:r>
            <w:proofErr w:type="gramStart"/>
            <w:r w:rsidRPr="003A43AC">
              <w:rPr>
                <w:rFonts w:ascii="Times New Roman" w:hAnsi="Times New Roman" w:cs="Times New Roman"/>
              </w:rPr>
              <w:t>):e</w:t>
            </w:r>
            <w:proofErr w:type="gramEnd"/>
            <w:r w:rsidRPr="003A43AC">
              <w:rPr>
                <w:rFonts w:ascii="Times New Roman" w:hAnsi="Times New Roman" w:cs="Times New Roman"/>
              </w:rPr>
              <w:t>43923.</w:t>
            </w:r>
          </w:p>
        </w:tc>
      </w:tr>
      <w:tr w:rsidR="00C321B8" w:rsidRPr="003A43AC" w14:paraId="0584B1DA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2588771" w14:textId="2BA07E63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5008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950C74D" w14:textId="1BFB33CE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570</w:t>
            </w:r>
            <w:r w:rsidRPr="003A43AC">
              <w:rPr>
                <w:rFonts w:ascii="Times New Roman" w:hAnsi="Times New Roman" w:cs="Times New Roman"/>
              </w:rPr>
              <w:tab/>
              <w:t>Affymetrix Human Genome U133 Plus 2.0 Array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56D47FF1" w14:textId="20029170" w:rsidR="00C321B8" w:rsidRPr="003A43AC" w:rsidRDefault="00C15F33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4EF3F80" w14:textId="0343B07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AFAB93B" w14:textId="0294FF4A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Sandy D Der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J </w:t>
            </w:r>
            <w:proofErr w:type="spellStart"/>
            <w:r w:rsidRPr="003A43AC">
              <w:rPr>
                <w:rFonts w:ascii="Times New Roman" w:hAnsi="Times New Roman" w:cs="Times New Roman"/>
              </w:rPr>
              <w:t>Thorac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Oncol. 2014 Jan;9(1):59-64.</w:t>
            </w:r>
          </w:p>
        </w:tc>
      </w:tr>
      <w:tr w:rsidR="00C321B8" w:rsidRPr="003A43AC" w14:paraId="6E489E52" w14:textId="77777777" w:rsidTr="00B317BD">
        <w:trPr>
          <w:trHeight w:val="47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63C7E50" w14:textId="33559FE9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1321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9C6AF2F" w14:textId="002E7201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6480</w:t>
            </w:r>
            <w:r w:rsidRPr="003A43AC">
              <w:rPr>
                <w:rFonts w:ascii="Times New Roman" w:hAnsi="Times New Roman" w:cs="Times New Roman"/>
              </w:rPr>
              <w:tab/>
              <w:t>Agilent-014850 Whole Human Genome Microarray 4x44K G4112F (Probe Name version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146BC5FE" w14:textId="3D399DB4" w:rsidR="00C321B8" w:rsidRPr="003A43AC" w:rsidRDefault="00EC2410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8D25F95" w14:textId="313D36CB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63B7C0A" w14:textId="40BE2DD5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3AC">
              <w:rPr>
                <w:rFonts w:ascii="Times New Roman" w:hAnsi="Times New Roman" w:cs="Times New Roman"/>
              </w:rPr>
              <w:t>Shuta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3AC">
              <w:rPr>
                <w:rFonts w:ascii="Times New Roman" w:hAnsi="Times New Roman" w:cs="Times New Roman"/>
              </w:rPr>
              <w:t>Tomida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J Clin Oncol. 2009 Jun 10;27(17):2793-9.</w:t>
            </w:r>
          </w:p>
        </w:tc>
      </w:tr>
      <w:tr w:rsidR="00C321B8" w:rsidRPr="003A43AC" w14:paraId="35735EFC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9993652" w14:textId="01AAC600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7209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5C5C201" w14:textId="53ACED41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15048</w:t>
            </w:r>
            <w:r w:rsidR="00C37561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</w:rPr>
              <w:t>Rosetta/Merck Human RSTA Custom Affymetrix 2.0 microarray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19D498D7" w14:textId="7B10A5A7" w:rsidR="00C321B8" w:rsidRPr="003A43AC" w:rsidRDefault="00EC2410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A7BD3DB" w14:textId="05975640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EB06E83" w14:textId="6EED5E57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M B </w:t>
            </w:r>
            <w:proofErr w:type="spellStart"/>
            <w:r w:rsidRPr="003A43AC">
              <w:rPr>
                <w:rFonts w:ascii="Times New Roman" w:hAnsi="Times New Roman" w:cs="Times New Roman"/>
              </w:rPr>
              <w:t>Schabath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Oncogene. 2016 Jun 16;35(24):3209-16.</w:t>
            </w:r>
          </w:p>
        </w:tc>
      </w:tr>
      <w:tr w:rsidR="00C321B8" w:rsidRPr="003A43AC" w14:paraId="0A890F4C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42445E7" w14:textId="234BBEBE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9106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E9A8936" w14:textId="1316F5C8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9052</w:t>
            </w:r>
            <w:r w:rsidRPr="003A43AC">
              <w:rPr>
                <w:rFonts w:ascii="Times New Roman" w:hAnsi="Times New Roman" w:cs="Times New Roman"/>
              </w:rPr>
              <w:tab/>
              <w:t>Illumina Genome Analyzer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88E2768" w14:textId="37BFF704" w:rsidR="00C321B8" w:rsidRPr="003A43AC" w:rsidRDefault="005B42CF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6BE5197" w14:textId="0BF81D71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98E8B5F" w14:textId="4948EF1E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Nadeem Riaz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Cell. 2017 Nov 2;171(4):934-949.e16.</w:t>
            </w:r>
          </w:p>
        </w:tc>
      </w:tr>
      <w:tr w:rsidR="00C321B8" w:rsidRPr="003A43AC" w14:paraId="132F35C4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23D68BC" w14:textId="63765386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12604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8E7E5F7" w14:textId="7CA77B66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16791</w:t>
            </w:r>
            <w:r w:rsidR="00C37561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3A43AC">
              <w:rPr>
                <w:rFonts w:ascii="Times New Roman" w:hAnsi="Times New Roman" w:cs="Times New Roman"/>
              </w:rPr>
              <w:t>HiSeq</w:t>
            </w:r>
            <w:proofErr w:type="spellEnd"/>
            <w:r w:rsidRPr="003A43AC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2F2FA4E3" w14:textId="798396F4" w:rsidR="00C321B8" w:rsidRPr="003A43AC" w:rsidRDefault="005B42CF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CL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225E59B" w14:textId="108A92D5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36DFD44" w14:textId="39EBC46C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Jae-Won Cho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Exp Mol Med. 2020 Sep;52(9):1550-1563.</w:t>
            </w:r>
          </w:p>
        </w:tc>
      </w:tr>
      <w:tr w:rsidR="00C321B8" w:rsidRPr="003A43AC" w14:paraId="5D0A96D6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E1C2075" w14:textId="0808C614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42127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815E427" w14:textId="3C97F5BA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6884</w:t>
            </w:r>
            <w:r w:rsidR="00C37561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</w:rPr>
              <w:t xml:space="preserve">Illumina HumanWG-6 v3.0 expression </w:t>
            </w:r>
            <w:proofErr w:type="spellStart"/>
            <w:r w:rsidRPr="003A43AC">
              <w:rPr>
                <w:rFonts w:ascii="Times New Roman" w:hAnsi="Times New Roman" w:cs="Times New Roman"/>
              </w:rPr>
              <w:t>beadchip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7FBAE39D" w14:textId="4F14A5FA" w:rsidR="00C321B8" w:rsidRPr="003A43AC" w:rsidRDefault="005B42CF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17CD397" w14:textId="51D55215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ADE4FC2" w14:textId="0B919EC2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Suzie K Hight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Neoplasia. 2020 Aug;22(8):294-310.</w:t>
            </w:r>
          </w:p>
        </w:tc>
      </w:tr>
      <w:tr w:rsidR="00C321B8" w:rsidRPr="003A43AC" w14:paraId="2B209AA8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D2DB5C1" w14:textId="1739BDDE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SE75037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DA26E26" w14:textId="2CBAC4A3" w:rsidR="00C321B8" w:rsidRPr="003A43AC" w:rsidRDefault="00C321B8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GPL6884</w:t>
            </w:r>
            <w:r w:rsidR="00C37561">
              <w:rPr>
                <w:rFonts w:ascii="Times New Roman" w:hAnsi="Times New Roman" w:cs="Times New Roman"/>
              </w:rPr>
              <w:t xml:space="preserve"> </w:t>
            </w:r>
            <w:r w:rsidRPr="003A43AC">
              <w:rPr>
                <w:rFonts w:ascii="Times New Roman" w:hAnsi="Times New Roman" w:cs="Times New Roman"/>
              </w:rPr>
              <w:t xml:space="preserve">Illumina HumanWG-6 v3.0 expression </w:t>
            </w:r>
            <w:proofErr w:type="spellStart"/>
            <w:r w:rsidRPr="003A43AC">
              <w:rPr>
                <w:rFonts w:ascii="Times New Roman" w:hAnsi="Times New Roman" w:cs="Times New Roman"/>
              </w:rPr>
              <w:t>beadchip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4C0B003" w14:textId="652960F8" w:rsidR="00C321B8" w:rsidRPr="003A43AC" w:rsidRDefault="005B42CF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AFDACAF" w14:textId="3FBB0522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B689B1E" w14:textId="23D3B59E" w:rsidR="00C321B8" w:rsidRPr="003A43AC" w:rsidRDefault="00C321B8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43AC">
              <w:rPr>
                <w:rFonts w:ascii="Times New Roman" w:hAnsi="Times New Roman" w:cs="Times New Roman"/>
              </w:rPr>
              <w:t xml:space="preserve">Luc Girard </w:t>
            </w:r>
            <w:r w:rsidRPr="003A43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A43AC">
              <w:rPr>
                <w:rFonts w:ascii="Times New Roman" w:hAnsi="Times New Roman" w:cs="Times New Roman"/>
              </w:rPr>
              <w:t xml:space="preserve">  Clin Cancer Res. 2016 Oct 1;22(19):4880-4889.</w:t>
            </w:r>
          </w:p>
        </w:tc>
      </w:tr>
      <w:tr w:rsidR="008E4984" w:rsidRPr="003A43AC" w14:paraId="5AA7B395" w14:textId="77777777" w:rsidTr="00B317BD">
        <w:trPr>
          <w:jc w:val="center"/>
        </w:trPr>
        <w:tc>
          <w:tcPr>
            <w:tcW w:w="1951" w:type="dxa"/>
            <w:tcBorders>
              <w:top w:val="nil"/>
              <w:left w:val="nil"/>
              <w:right w:val="nil"/>
            </w:tcBorders>
          </w:tcPr>
          <w:p w14:paraId="67CC11A4" w14:textId="7A5CE40C" w:rsidR="008E4984" w:rsidRPr="00590650" w:rsidRDefault="008E4984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650">
              <w:rPr>
                <w:rFonts w:ascii="Times New Roman" w:hAnsi="Times New Roman" w:cs="Times New Roman" w:hint="eastAsia"/>
              </w:rPr>
              <w:t>G</w:t>
            </w:r>
            <w:r w:rsidRPr="00590650">
              <w:rPr>
                <w:rFonts w:ascii="Times New Roman" w:hAnsi="Times New Roman" w:cs="Times New Roman"/>
              </w:rPr>
              <w:t>SE135222</w:t>
            </w: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</w:tcPr>
          <w:p w14:paraId="1ACDB625" w14:textId="72DFBF30" w:rsidR="008E4984" w:rsidRPr="00590650" w:rsidRDefault="008E4984" w:rsidP="00C375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650">
              <w:rPr>
                <w:rFonts w:ascii="Times New Roman" w:hAnsi="Times New Roman" w:cs="Times New Roman"/>
              </w:rPr>
              <w:t xml:space="preserve">GPL16791 Illumina </w:t>
            </w:r>
            <w:proofErr w:type="spellStart"/>
            <w:r w:rsidRPr="00590650">
              <w:rPr>
                <w:rFonts w:ascii="Times New Roman" w:hAnsi="Times New Roman" w:cs="Times New Roman"/>
              </w:rPr>
              <w:t>HiSeq</w:t>
            </w:r>
            <w:proofErr w:type="spellEnd"/>
            <w:r w:rsidRPr="00590650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2638" w:type="dxa"/>
            <w:tcBorders>
              <w:top w:val="nil"/>
              <w:left w:val="nil"/>
              <w:right w:val="nil"/>
            </w:tcBorders>
          </w:tcPr>
          <w:p w14:paraId="60D15CB1" w14:textId="46D9BF77" w:rsidR="008E4984" w:rsidRPr="00590650" w:rsidRDefault="008E4984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650">
              <w:rPr>
                <w:rFonts w:ascii="Times New Roman" w:hAnsi="Times New Roman" w:cs="Times New Roman" w:hint="eastAsia"/>
              </w:rPr>
              <w:t>N</w:t>
            </w:r>
            <w:r w:rsidRPr="00590650">
              <w:rPr>
                <w:rFonts w:ascii="Times New Roman" w:hAnsi="Times New Roman" w:cs="Times New Roman"/>
              </w:rPr>
              <w:t>SCLC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 w14:paraId="5ADDD56E" w14:textId="6A22CBF0" w:rsidR="008E4984" w:rsidRPr="00590650" w:rsidRDefault="008E4984" w:rsidP="00C321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650">
              <w:rPr>
                <w:rFonts w:ascii="Times New Roman" w:hAnsi="Times New Roman" w:cs="Times New Roman" w:hint="eastAsia"/>
              </w:rPr>
              <w:t>2</w:t>
            </w:r>
            <w:r w:rsidRPr="005906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0B51C2B8" w14:textId="34C49427" w:rsidR="008E4984" w:rsidRPr="00590650" w:rsidRDefault="008E4984" w:rsidP="008E49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650">
              <w:rPr>
                <w:rFonts w:ascii="Times New Roman" w:hAnsi="Times New Roman" w:cs="Times New Roman"/>
              </w:rPr>
              <w:t xml:space="preserve">Jung H </w:t>
            </w:r>
            <w:r w:rsidRPr="00590650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590650">
              <w:t xml:space="preserve"> </w:t>
            </w:r>
            <w:r w:rsidRPr="00590650">
              <w:rPr>
                <w:rFonts w:ascii="Times New Roman" w:hAnsi="Times New Roman" w:cs="Times New Roman"/>
              </w:rPr>
              <w:t xml:space="preserve">Nat </w:t>
            </w:r>
            <w:proofErr w:type="spellStart"/>
            <w:r w:rsidRPr="00590650">
              <w:rPr>
                <w:rFonts w:ascii="Times New Roman" w:hAnsi="Times New Roman" w:cs="Times New Roman"/>
              </w:rPr>
              <w:t>Commun</w:t>
            </w:r>
            <w:proofErr w:type="spellEnd"/>
            <w:r w:rsidRPr="00590650">
              <w:rPr>
                <w:rFonts w:ascii="Times New Roman" w:hAnsi="Times New Roman" w:cs="Times New Roman"/>
              </w:rPr>
              <w:t>. 2019 Sep 19;10(1):4278.</w:t>
            </w:r>
          </w:p>
        </w:tc>
      </w:tr>
    </w:tbl>
    <w:p w14:paraId="03D4FFB1" w14:textId="2D36A660" w:rsidR="00D363C4" w:rsidRPr="003A43AC" w:rsidRDefault="005B42CF" w:rsidP="005B42CF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N</w:t>
      </w:r>
      <w:r>
        <w:rPr>
          <w:rFonts w:ascii="Times New Roman" w:hAnsi="Times New Roman" w:cs="Times New Roman"/>
        </w:rPr>
        <w:t>SCLC,</w:t>
      </w:r>
      <w:r w:rsidRPr="005B42CF">
        <w:t xml:space="preserve"> </w:t>
      </w:r>
      <w:r w:rsidRPr="005B42CF">
        <w:rPr>
          <w:rFonts w:ascii="Times New Roman" w:hAnsi="Times New Roman" w:cs="Times New Roman"/>
        </w:rPr>
        <w:t>non-small cell lung cancer</w:t>
      </w:r>
      <w:r>
        <w:rPr>
          <w:rFonts w:ascii="Times New Roman" w:hAnsi="Times New Roman" w:cs="Times New Roman"/>
        </w:rPr>
        <w:t>; SCLC,</w:t>
      </w:r>
      <w:r w:rsidRPr="005B42CF">
        <w:t xml:space="preserve"> </w:t>
      </w:r>
      <w:r w:rsidRPr="005B42CF">
        <w:rPr>
          <w:rFonts w:ascii="Times New Roman" w:hAnsi="Times New Roman" w:cs="Times New Roman"/>
        </w:rPr>
        <w:t>small cell lung cancer</w:t>
      </w:r>
      <w:r>
        <w:rPr>
          <w:rFonts w:ascii="Times New Roman" w:hAnsi="Times New Roman" w:cs="Times New Roman"/>
        </w:rPr>
        <w:t xml:space="preserve">; </w:t>
      </w:r>
      <w:r w:rsidR="00C321B8">
        <w:rPr>
          <w:rFonts w:ascii="Times New Roman" w:hAnsi="Times New Roman" w:cs="Times New Roman" w:hint="eastAsia"/>
        </w:rPr>
        <w:t>L</w:t>
      </w:r>
      <w:r w:rsidR="00C321B8">
        <w:rPr>
          <w:rFonts w:ascii="Times New Roman" w:hAnsi="Times New Roman" w:cs="Times New Roman"/>
        </w:rPr>
        <w:t xml:space="preserve">UAD, </w:t>
      </w:r>
      <w:r w:rsidRPr="005B42CF">
        <w:rPr>
          <w:rFonts w:ascii="Times New Roman" w:hAnsi="Times New Roman" w:cs="Times New Roman"/>
        </w:rPr>
        <w:t>lung adenocarcinoma</w:t>
      </w:r>
      <w:r w:rsidR="00C321B8">
        <w:rPr>
          <w:rFonts w:ascii="Times New Roman" w:hAnsi="Times New Roman" w:cs="Times New Roman"/>
        </w:rPr>
        <w:t xml:space="preserve">; LUSC, </w:t>
      </w:r>
      <w:r w:rsidRPr="005B42CF">
        <w:rPr>
          <w:rFonts w:ascii="Times New Roman" w:hAnsi="Times New Roman" w:cs="Times New Roman"/>
        </w:rPr>
        <w:t>lung squamous cell carcinoma</w:t>
      </w:r>
      <w:r>
        <w:rPr>
          <w:rFonts w:ascii="Times New Roman" w:hAnsi="Times New Roman" w:cs="Times New Roman"/>
        </w:rPr>
        <w:t xml:space="preserve">; </w:t>
      </w:r>
      <w:r w:rsidR="002B6F43">
        <w:rPr>
          <w:rFonts w:ascii="Times New Roman" w:hAnsi="Times New Roman" w:cs="Times New Roman"/>
        </w:rPr>
        <w:t>LCNC,</w:t>
      </w:r>
      <w:r w:rsidR="002B6F43" w:rsidRPr="002B6F43">
        <w:t xml:space="preserve"> </w:t>
      </w:r>
      <w:r w:rsidR="002B6F43" w:rsidRPr="002B6F43">
        <w:rPr>
          <w:rFonts w:ascii="Times New Roman" w:hAnsi="Times New Roman" w:cs="Times New Roman"/>
        </w:rPr>
        <w:t>large cell neuroendocrine carcinoma</w:t>
      </w:r>
      <w:r w:rsidR="002B6F43">
        <w:rPr>
          <w:rFonts w:ascii="Times New Roman" w:hAnsi="Times New Roman" w:cs="Times New Roman"/>
        </w:rPr>
        <w:t>; LCC,</w:t>
      </w:r>
      <w:r w:rsidR="002B6F43" w:rsidRPr="002B6F43">
        <w:t xml:space="preserve"> </w:t>
      </w:r>
      <w:r w:rsidR="002B6F43" w:rsidRPr="002B6F43">
        <w:rPr>
          <w:rFonts w:ascii="Times New Roman" w:hAnsi="Times New Roman" w:cs="Times New Roman"/>
        </w:rPr>
        <w:t>large cell carcinoma</w:t>
      </w:r>
      <w:r w:rsidR="00C309B7">
        <w:rPr>
          <w:rFonts w:ascii="Times New Roman" w:hAnsi="Times New Roman" w:cs="Times New Roman"/>
        </w:rPr>
        <w:t>; CC,</w:t>
      </w:r>
      <w:r w:rsidR="00C309B7" w:rsidRPr="00C309B7">
        <w:t xml:space="preserve"> </w:t>
      </w:r>
      <w:r w:rsidR="00C309B7" w:rsidRPr="00C309B7">
        <w:rPr>
          <w:rFonts w:ascii="Times New Roman" w:hAnsi="Times New Roman" w:cs="Times New Roman"/>
        </w:rPr>
        <w:t>carcinoid</w:t>
      </w:r>
    </w:p>
    <w:sectPr w:rsidR="00D363C4" w:rsidRPr="003A43AC" w:rsidSect="006622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FBA8C" w14:textId="77777777" w:rsidR="00997AC6" w:rsidRDefault="00997AC6" w:rsidP="00BF5985">
      <w:r>
        <w:separator/>
      </w:r>
    </w:p>
  </w:endnote>
  <w:endnote w:type="continuationSeparator" w:id="0">
    <w:p w14:paraId="7CA3C898" w14:textId="77777777" w:rsidR="00997AC6" w:rsidRDefault="00997AC6" w:rsidP="00BF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C15DA" w14:textId="77777777" w:rsidR="00997AC6" w:rsidRDefault="00997AC6" w:rsidP="00BF5985">
      <w:r>
        <w:separator/>
      </w:r>
    </w:p>
  </w:footnote>
  <w:footnote w:type="continuationSeparator" w:id="0">
    <w:p w14:paraId="6D1B7D98" w14:textId="77777777" w:rsidR="00997AC6" w:rsidRDefault="00997AC6" w:rsidP="00BF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0CB5"/>
    <w:rsid w:val="0001122A"/>
    <w:rsid w:val="000505F7"/>
    <w:rsid w:val="000538E0"/>
    <w:rsid w:val="0006550E"/>
    <w:rsid w:val="000A4487"/>
    <w:rsid w:val="000D1833"/>
    <w:rsid w:val="001D147F"/>
    <w:rsid w:val="002550F6"/>
    <w:rsid w:val="00263FD9"/>
    <w:rsid w:val="002B1050"/>
    <w:rsid w:val="002B6F43"/>
    <w:rsid w:val="002E799A"/>
    <w:rsid w:val="0030233A"/>
    <w:rsid w:val="00321EBA"/>
    <w:rsid w:val="0036420F"/>
    <w:rsid w:val="00372C49"/>
    <w:rsid w:val="003A43AC"/>
    <w:rsid w:val="003F6D76"/>
    <w:rsid w:val="00482711"/>
    <w:rsid w:val="004952F1"/>
    <w:rsid w:val="00584893"/>
    <w:rsid w:val="00590650"/>
    <w:rsid w:val="005B42CF"/>
    <w:rsid w:val="00624D64"/>
    <w:rsid w:val="0064210D"/>
    <w:rsid w:val="0066223F"/>
    <w:rsid w:val="00695768"/>
    <w:rsid w:val="007260CF"/>
    <w:rsid w:val="00733C7F"/>
    <w:rsid w:val="0075494E"/>
    <w:rsid w:val="00890957"/>
    <w:rsid w:val="008B1CEF"/>
    <w:rsid w:val="008C215F"/>
    <w:rsid w:val="008E4984"/>
    <w:rsid w:val="009333ED"/>
    <w:rsid w:val="009708F7"/>
    <w:rsid w:val="009913C2"/>
    <w:rsid w:val="00997AC6"/>
    <w:rsid w:val="00A21C19"/>
    <w:rsid w:val="00B10CB5"/>
    <w:rsid w:val="00B1485F"/>
    <w:rsid w:val="00B317BD"/>
    <w:rsid w:val="00B77DF1"/>
    <w:rsid w:val="00B84B23"/>
    <w:rsid w:val="00BC35AF"/>
    <w:rsid w:val="00BF5985"/>
    <w:rsid w:val="00C00EBD"/>
    <w:rsid w:val="00C15F33"/>
    <w:rsid w:val="00C309B7"/>
    <w:rsid w:val="00C321B8"/>
    <w:rsid w:val="00C37561"/>
    <w:rsid w:val="00C46EC5"/>
    <w:rsid w:val="00C52540"/>
    <w:rsid w:val="00C81469"/>
    <w:rsid w:val="00C850C7"/>
    <w:rsid w:val="00CA3BA3"/>
    <w:rsid w:val="00CB75BF"/>
    <w:rsid w:val="00CC198D"/>
    <w:rsid w:val="00D363C4"/>
    <w:rsid w:val="00D447D8"/>
    <w:rsid w:val="00DB2861"/>
    <w:rsid w:val="00E57468"/>
    <w:rsid w:val="00E8151C"/>
    <w:rsid w:val="00E917C6"/>
    <w:rsid w:val="00E952E4"/>
    <w:rsid w:val="00EA0F93"/>
    <w:rsid w:val="00EA2D10"/>
    <w:rsid w:val="00EC2410"/>
    <w:rsid w:val="00F11D73"/>
    <w:rsid w:val="00F848FD"/>
    <w:rsid w:val="00F9671E"/>
    <w:rsid w:val="00FB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31EFF"/>
  <w15:chartTrackingRefBased/>
  <w15:docId w15:val="{F5914B2F-F341-497E-9F0F-DB01A1C17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985"/>
    <w:rPr>
      <w:sz w:val="18"/>
      <w:szCs w:val="18"/>
    </w:rPr>
  </w:style>
  <w:style w:type="table" w:styleId="a7">
    <w:name w:val="Table Grid"/>
    <w:basedOn w:val="a1"/>
    <w:uiPriority w:val="39"/>
    <w:rsid w:val="00BF5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镐 刘</dc:creator>
  <cp:keywords/>
  <dc:description/>
  <cp:lastModifiedBy>镐 刘</cp:lastModifiedBy>
  <cp:revision>36</cp:revision>
  <dcterms:created xsi:type="dcterms:W3CDTF">2022-12-08T09:14:00Z</dcterms:created>
  <dcterms:modified xsi:type="dcterms:W3CDTF">2023-05-17T08:04:00Z</dcterms:modified>
</cp:coreProperties>
</file>